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74E35" w14:textId="401CD4A9" w:rsidR="00BC0D1F" w:rsidRPr="00670054" w:rsidRDefault="00BC0D1F">
      <w:pPr>
        <w:rPr>
          <w:b/>
          <w:bCs/>
        </w:rPr>
      </w:pPr>
      <w:r w:rsidRPr="00670054">
        <w:rPr>
          <w:b/>
          <w:bCs/>
        </w:rPr>
        <w:t xml:space="preserve">Supplemental </w:t>
      </w:r>
      <w:r w:rsidR="00DF05B8">
        <w:rPr>
          <w:b/>
          <w:bCs/>
        </w:rPr>
        <w:t>Table</w:t>
      </w:r>
      <w:r w:rsidRPr="00670054">
        <w:rPr>
          <w:b/>
          <w:bCs/>
        </w:rPr>
        <w:t xml:space="preserve"> 1. </w:t>
      </w:r>
    </w:p>
    <w:p w14:paraId="7BA2D6C8" w14:textId="3116A0C2" w:rsidR="00670054" w:rsidRDefault="00670054"/>
    <w:p w14:paraId="327B39F9" w14:textId="77777777" w:rsidR="00670054" w:rsidRDefault="00670054">
      <w:r>
        <w:t xml:space="preserve">Due to the size of the .RAW files associated with the unprocessed MS peaks, the data is stored on a separate repository dedicated to holding mass spectrometry data. Please use the information below to access the data. </w:t>
      </w:r>
    </w:p>
    <w:p w14:paraId="0F7F4E03" w14:textId="77777777" w:rsidR="00670054" w:rsidRDefault="00670054"/>
    <w:p w14:paraId="303ABBFA" w14:textId="04647A7C" w:rsidR="00670054" w:rsidRDefault="00670054">
      <w:r>
        <w:t xml:space="preserve">General Repository: </w:t>
      </w:r>
      <w:proofErr w:type="spellStart"/>
      <w:r>
        <w:t>MassIVE</w:t>
      </w:r>
      <w:proofErr w:type="spellEnd"/>
    </w:p>
    <w:p w14:paraId="4C21EDBF" w14:textId="1DF73862" w:rsidR="00670054" w:rsidRDefault="00670054">
      <w:r>
        <w:t xml:space="preserve">General Repository Link: </w:t>
      </w:r>
      <w:hyperlink r:id="rId4" w:history="1">
        <w:r w:rsidRPr="002F0A2E">
          <w:rPr>
            <w:rStyle w:val="Hyperlink"/>
          </w:rPr>
          <w:t>https://massive.ucsd.edu/ProteoSAFe/static/massive.jsp</w:t>
        </w:r>
      </w:hyperlink>
    </w:p>
    <w:p w14:paraId="0A15C422" w14:textId="2775DA57" w:rsidR="00BC0D1F" w:rsidRDefault="00670054">
      <w:r>
        <w:t>Dataset Identifier: MSV000087774</w:t>
      </w:r>
    </w:p>
    <w:p w14:paraId="4D22FE9A" w14:textId="76FD0076" w:rsidR="00BC0D1F" w:rsidRDefault="00670054">
      <w:r>
        <w:t xml:space="preserve">Direct Dataset </w:t>
      </w:r>
      <w:r w:rsidR="00BC0D1F">
        <w:t xml:space="preserve">FTP Link: </w:t>
      </w:r>
      <w:hyperlink r:id="rId5" w:history="1">
        <w:r w:rsidR="00BC0D1F" w:rsidRPr="002F0A2E">
          <w:rPr>
            <w:rStyle w:val="Hyperlink"/>
          </w:rPr>
          <w:t>ftp://massive.ucsd.edu/MSV000087774/</w:t>
        </w:r>
      </w:hyperlink>
    </w:p>
    <w:p w14:paraId="6A369BAF" w14:textId="4BFF8315" w:rsidR="00670054" w:rsidRDefault="00670054"/>
    <w:p w14:paraId="245495CC" w14:textId="313DDF85" w:rsidR="00670054" w:rsidRDefault="00670054">
      <w:r>
        <w:t>The FTP link will give you access to the .RAW files containing information about the unprocessed MS peaks from each sample. These samples are labelled using an arbitrary machine ID</w:t>
      </w:r>
      <w:r w:rsidR="008235F5">
        <w:t xml:space="preserve"> key (</w:t>
      </w:r>
      <w:r w:rsidR="008235F5">
        <w:rPr>
          <w:i/>
          <w:iCs/>
        </w:rPr>
        <w:t>Ex: ID46169</w:t>
      </w:r>
      <w:r w:rsidR="008235F5">
        <w:t>)</w:t>
      </w:r>
      <w:r>
        <w:t xml:space="preserve">. Use the key below to associate the machine ID key used in Supplemental </w:t>
      </w:r>
      <w:r w:rsidR="00270CAE">
        <w:t>Data</w:t>
      </w:r>
      <w:r>
        <w:t xml:space="preserve"> 1 with the more informative </w:t>
      </w:r>
      <w:r w:rsidR="008235F5">
        <w:t>s</w:t>
      </w:r>
      <w:r>
        <w:t xml:space="preserve">ample </w:t>
      </w:r>
      <w:r w:rsidR="008235F5">
        <w:t>label (</w:t>
      </w:r>
      <w:r w:rsidR="008235F5">
        <w:rPr>
          <w:i/>
          <w:iCs/>
        </w:rPr>
        <w:t>Ex: WT_Tg_Nuc_1</w:t>
      </w:r>
      <w:r w:rsidR="008235F5">
        <w:t>)</w:t>
      </w:r>
      <w:r>
        <w:t xml:space="preserve"> used in Supplemental Tables 2 and 3. </w:t>
      </w:r>
    </w:p>
    <w:p w14:paraId="17EB1920" w14:textId="01C15765" w:rsidR="00BC0D1F" w:rsidRDefault="00BC0D1F"/>
    <w:p w14:paraId="7142652D" w14:textId="347FD98D" w:rsidR="00BC0D1F" w:rsidRPr="00670054" w:rsidRDefault="00BC0D1F">
      <w:pPr>
        <w:rPr>
          <w:b/>
          <w:bCs/>
        </w:rPr>
      </w:pPr>
      <w:r w:rsidRPr="00670054">
        <w:rPr>
          <w:b/>
          <w:bCs/>
        </w:rPr>
        <w:t>ID</w:t>
      </w:r>
      <w:r w:rsidR="008235F5">
        <w:rPr>
          <w:b/>
          <w:bCs/>
        </w:rPr>
        <w:t>-Label</w:t>
      </w:r>
      <w:r w:rsidRPr="00670054">
        <w:rPr>
          <w:b/>
          <w:bCs/>
        </w:rPr>
        <w:t xml:space="preserve"> Conversion</w:t>
      </w:r>
      <w:r w:rsidR="008235F5">
        <w:rPr>
          <w:b/>
          <w:bCs/>
        </w:rPr>
        <w:t xml:space="preserve"> Key</w:t>
      </w:r>
    </w:p>
    <w:p w14:paraId="7A08E485" w14:textId="4233B15C" w:rsidR="00670054" w:rsidRPr="00670054" w:rsidRDefault="00670054">
      <w:pPr>
        <w:rPr>
          <w:b/>
          <w:bCs/>
        </w:rPr>
      </w:pPr>
    </w:p>
    <w:p w14:paraId="5427F7C1" w14:textId="067ADC74" w:rsidR="00670054" w:rsidRPr="00670054" w:rsidRDefault="00670054">
      <w:pPr>
        <w:rPr>
          <w:i/>
          <w:iCs/>
        </w:rPr>
      </w:pPr>
      <w:r w:rsidRPr="00670054">
        <w:rPr>
          <w:i/>
          <w:iCs/>
        </w:rPr>
        <w:t xml:space="preserve">Ex: </w:t>
      </w:r>
      <w:r w:rsidR="00017090">
        <w:rPr>
          <w:i/>
          <w:iCs/>
        </w:rPr>
        <w:t>Table</w:t>
      </w:r>
      <w:r w:rsidRPr="00670054">
        <w:rPr>
          <w:i/>
          <w:iCs/>
        </w:rPr>
        <w:t xml:space="preserve"> 1 Key = Table 2/3 </w:t>
      </w:r>
      <w:r w:rsidR="008235F5">
        <w:rPr>
          <w:i/>
          <w:iCs/>
        </w:rPr>
        <w:t>Label</w:t>
      </w:r>
    </w:p>
    <w:p w14:paraId="4DD2D409" w14:textId="2C1D39BC" w:rsidR="00BC0D1F" w:rsidRDefault="00BC0D1F"/>
    <w:p w14:paraId="694B25B2" w14:textId="77777777" w:rsidR="00670054" w:rsidRDefault="00670054">
      <w:pPr>
        <w:sectPr w:rsidR="00670054" w:rsidSect="00F342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3C9A50" w14:textId="3D2C587A" w:rsidR="00BC0D1F" w:rsidRDefault="00BC0D1F">
      <w:r>
        <w:t>ID46169 = WT_Tg_Nuc_1</w:t>
      </w:r>
    </w:p>
    <w:p w14:paraId="0034E136" w14:textId="7CC111EE" w:rsidR="00BC0D1F" w:rsidRDefault="00BC0D1F">
      <w:r>
        <w:t xml:space="preserve">ID46170 = </w:t>
      </w:r>
      <w:r>
        <w:t>WT_</w:t>
      </w:r>
      <w:r>
        <w:t>Veh</w:t>
      </w:r>
      <w:r>
        <w:t>_Nuc_1</w:t>
      </w:r>
    </w:p>
    <w:p w14:paraId="0D1E501F" w14:textId="47385E75" w:rsidR="00BC0D1F" w:rsidRDefault="00BC0D1F">
      <w:r>
        <w:t>ID46171 = DYT_Tg_Nuc_1</w:t>
      </w:r>
    </w:p>
    <w:p w14:paraId="449C98CF" w14:textId="676E66B8" w:rsidR="00BC0D1F" w:rsidRDefault="00BC0D1F">
      <w:r>
        <w:t xml:space="preserve">ID46172 = </w:t>
      </w:r>
      <w:r>
        <w:t>DYT_</w:t>
      </w:r>
      <w:r>
        <w:t>Veh</w:t>
      </w:r>
      <w:r>
        <w:t>_Nuc_1</w:t>
      </w:r>
    </w:p>
    <w:p w14:paraId="19D80279" w14:textId="77777777" w:rsidR="00BC0D1F" w:rsidRDefault="00BC0D1F"/>
    <w:p w14:paraId="71050F80" w14:textId="14E7C0B1" w:rsidR="00BC0D1F" w:rsidRDefault="00BC0D1F">
      <w:r>
        <w:t xml:space="preserve">ID46173 = </w:t>
      </w:r>
      <w:r>
        <w:t>WT_Tg_Nuc_</w:t>
      </w:r>
      <w:r>
        <w:t>2</w:t>
      </w:r>
    </w:p>
    <w:p w14:paraId="0AE2D45F" w14:textId="21E46ED1" w:rsidR="00BC0D1F" w:rsidRDefault="00BC0D1F">
      <w:r>
        <w:t xml:space="preserve">ID46174 = </w:t>
      </w:r>
      <w:r>
        <w:t>WT_Veh_Nuc_</w:t>
      </w:r>
      <w:r>
        <w:t>2</w:t>
      </w:r>
    </w:p>
    <w:p w14:paraId="691866CA" w14:textId="772134A0" w:rsidR="00BC0D1F" w:rsidRDefault="00BC0D1F">
      <w:r>
        <w:t xml:space="preserve">ID46175 = </w:t>
      </w:r>
      <w:r>
        <w:t>DYT_Tg_Nuc_</w:t>
      </w:r>
      <w:r>
        <w:t>2</w:t>
      </w:r>
    </w:p>
    <w:p w14:paraId="1DCABCA7" w14:textId="16B8DD31" w:rsidR="00BC0D1F" w:rsidRDefault="00BC0D1F">
      <w:r>
        <w:t xml:space="preserve">ID46176 = </w:t>
      </w:r>
      <w:r>
        <w:t>DYT_Veh_Nuc_</w:t>
      </w:r>
      <w:r>
        <w:t>2</w:t>
      </w:r>
    </w:p>
    <w:p w14:paraId="469E7777" w14:textId="77777777" w:rsidR="00BC0D1F" w:rsidRDefault="00BC0D1F"/>
    <w:p w14:paraId="34BAD754" w14:textId="5D5951A8" w:rsidR="00BC0D1F" w:rsidRDefault="00BC0D1F">
      <w:r>
        <w:t xml:space="preserve">ID46177 = </w:t>
      </w:r>
      <w:r>
        <w:t>WT_Tg_Nuc_</w:t>
      </w:r>
      <w:r>
        <w:t>3</w:t>
      </w:r>
    </w:p>
    <w:p w14:paraId="5AFF0CDE" w14:textId="580C1D35" w:rsidR="00BC0D1F" w:rsidRDefault="00BC0D1F">
      <w:r>
        <w:t xml:space="preserve">ID46178 = </w:t>
      </w:r>
      <w:r>
        <w:t>WT_Veh_Nuc_</w:t>
      </w:r>
      <w:r>
        <w:t>3</w:t>
      </w:r>
    </w:p>
    <w:p w14:paraId="75260087" w14:textId="473248DB" w:rsidR="00BC0D1F" w:rsidRDefault="00BC0D1F">
      <w:r>
        <w:t xml:space="preserve">ID46179 = </w:t>
      </w:r>
      <w:r>
        <w:t>DYT_Tg_Nuc_</w:t>
      </w:r>
      <w:r>
        <w:t>3</w:t>
      </w:r>
    </w:p>
    <w:p w14:paraId="29406610" w14:textId="3F5E04B7" w:rsidR="00BC0D1F" w:rsidRDefault="00BC0D1F">
      <w:r>
        <w:t xml:space="preserve">ID46180 = </w:t>
      </w:r>
      <w:r>
        <w:t>DYT_Veh_Nuc_</w:t>
      </w:r>
      <w:r>
        <w:t>3</w:t>
      </w:r>
    </w:p>
    <w:p w14:paraId="75DDE9A5" w14:textId="77777777" w:rsidR="00BC0D1F" w:rsidRDefault="00BC0D1F"/>
    <w:p w14:paraId="05464074" w14:textId="260701D4" w:rsidR="00BC0D1F" w:rsidRDefault="00BC0D1F">
      <w:r>
        <w:t>ID46181 = WT_Tg_Cyto_1</w:t>
      </w:r>
    </w:p>
    <w:p w14:paraId="30D6C6F7" w14:textId="64563C35" w:rsidR="00BC0D1F" w:rsidRDefault="00BC0D1F">
      <w:r>
        <w:t>ID46182 = WT_Veh_Cyto_1</w:t>
      </w:r>
    </w:p>
    <w:p w14:paraId="4D7DA76D" w14:textId="6C842337" w:rsidR="00BC0D1F" w:rsidRDefault="00BC0D1F">
      <w:r>
        <w:t>ID46183 = DYT_Tg_Cyto_1</w:t>
      </w:r>
    </w:p>
    <w:p w14:paraId="61038808" w14:textId="4D7E243D" w:rsidR="00BC0D1F" w:rsidRDefault="00BC0D1F">
      <w:r>
        <w:t>ID46184 = DYT_Veh_Cyto_1</w:t>
      </w:r>
    </w:p>
    <w:p w14:paraId="3A56910A" w14:textId="77777777" w:rsidR="00BC0D1F" w:rsidRDefault="00BC0D1F"/>
    <w:p w14:paraId="370EA1E3" w14:textId="730FA5BF" w:rsidR="00BC0D1F" w:rsidRDefault="00BC0D1F">
      <w:r>
        <w:t xml:space="preserve">ID46185 = </w:t>
      </w:r>
      <w:r>
        <w:t>WT_Tg_Cyto_</w:t>
      </w:r>
      <w:r>
        <w:t>2</w:t>
      </w:r>
    </w:p>
    <w:p w14:paraId="4F243A62" w14:textId="48248162" w:rsidR="00BC0D1F" w:rsidRDefault="00BC0D1F">
      <w:r>
        <w:t xml:space="preserve">ID46186 = </w:t>
      </w:r>
      <w:r>
        <w:t>WT_Veh_Cyto_</w:t>
      </w:r>
      <w:r>
        <w:t>2</w:t>
      </w:r>
    </w:p>
    <w:p w14:paraId="66F56D5C" w14:textId="2C30704F" w:rsidR="00BC0D1F" w:rsidRDefault="00BC0D1F">
      <w:r>
        <w:t xml:space="preserve">ID46187 = </w:t>
      </w:r>
      <w:r>
        <w:t>DYT_Tg_Cyto_</w:t>
      </w:r>
      <w:r>
        <w:t>2</w:t>
      </w:r>
    </w:p>
    <w:p w14:paraId="48F1E1DA" w14:textId="6EAEFC0B" w:rsidR="00BC0D1F" w:rsidRDefault="00BC0D1F">
      <w:r>
        <w:t xml:space="preserve">ID46188 = </w:t>
      </w:r>
      <w:r>
        <w:t>DYT_Veh_Cyto_</w:t>
      </w:r>
      <w:r>
        <w:t>2</w:t>
      </w:r>
    </w:p>
    <w:p w14:paraId="33558658" w14:textId="77777777" w:rsidR="00BC0D1F" w:rsidRDefault="00BC0D1F"/>
    <w:p w14:paraId="1D7A1668" w14:textId="4939393C" w:rsidR="00BC0D1F" w:rsidRDefault="00BC0D1F">
      <w:r>
        <w:t xml:space="preserve">ID46189 = </w:t>
      </w:r>
      <w:r>
        <w:t>WT_Tg_Cyto_</w:t>
      </w:r>
      <w:r>
        <w:t>3</w:t>
      </w:r>
    </w:p>
    <w:p w14:paraId="5B601759" w14:textId="486C71E9" w:rsidR="00BC0D1F" w:rsidRDefault="00BC0D1F">
      <w:r>
        <w:t xml:space="preserve">ID46190 = </w:t>
      </w:r>
      <w:r>
        <w:t>WT_Veh_Cyto_</w:t>
      </w:r>
      <w:r>
        <w:t>3</w:t>
      </w:r>
    </w:p>
    <w:p w14:paraId="272503FC" w14:textId="5A4D214C" w:rsidR="00BC0D1F" w:rsidRDefault="00BC0D1F">
      <w:r>
        <w:t xml:space="preserve">ID46191 = </w:t>
      </w:r>
      <w:r>
        <w:t>DYT_Tg_Cyto_</w:t>
      </w:r>
      <w:r>
        <w:t>3</w:t>
      </w:r>
    </w:p>
    <w:p w14:paraId="13C55F59" w14:textId="57AEC14C" w:rsidR="00BC0D1F" w:rsidRDefault="00BC0D1F">
      <w:r>
        <w:t xml:space="preserve">ID46192 = </w:t>
      </w:r>
      <w:r>
        <w:t>DYT_Veh_Cyto_</w:t>
      </w:r>
      <w:r>
        <w:t>3</w:t>
      </w:r>
    </w:p>
    <w:p w14:paraId="04AF0400" w14:textId="77777777" w:rsidR="00BC0D1F" w:rsidRDefault="00BC0D1F"/>
    <w:p w14:paraId="42588422" w14:textId="226E8347" w:rsidR="00BC0D1F" w:rsidRDefault="00BC0D1F">
      <w:r>
        <w:t>ID46193_1 = QC_NucPool_1</w:t>
      </w:r>
    </w:p>
    <w:p w14:paraId="5FB947E8" w14:textId="3E723DB0" w:rsidR="00BC0D1F" w:rsidRDefault="00BC0D1F" w:rsidP="00BC0D1F">
      <w:r>
        <w:t>ID46193_</w:t>
      </w:r>
      <w:r>
        <w:t>2</w:t>
      </w:r>
      <w:r>
        <w:t xml:space="preserve"> = QC_NucPool_</w:t>
      </w:r>
      <w:r>
        <w:t>2</w:t>
      </w:r>
    </w:p>
    <w:p w14:paraId="0E9668DA" w14:textId="2E0B2D6A" w:rsidR="00BC0D1F" w:rsidRDefault="00BC0D1F" w:rsidP="00BC0D1F">
      <w:r>
        <w:t>ID46193_</w:t>
      </w:r>
      <w:r>
        <w:t>3</w:t>
      </w:r>
      <w:r>
        <w:t xml:space="preserve"> = QC_NucPool_</w:t>
      </w:r>
      <w:r>
        <w:t>3</w:t>
      </w:r>
    </w:p>
    <w:p w14:paraId="42EDD0E7" w14:textId="2E10BB71" w:rsidR="00BC0D1F" w:rsidRDefault="00BC0D1F" w:rsidP="00BC0D1F">
      <w:r>
        <w:t>ID46193_</w:t>
      </w:r>
      <w:r>
        <w:t>4</w:t>
      </w:r>
      <w:r>
        <w:t xml:space="preserve"> = QC_NucPool_</w:t>
      </w:r>
      <w:r>
        <w:t>4</w:t>
      </w:r>
    </w:p>
    <w:p w14:paraId="75552D57" w14:textId="77777777" w:rsidR="00BC0D1F" w:rsidRDefault="00BC0D1F"/>
    <w:p w14:paraId="75DB5018" w14:textId="766391EF" w:rsidR="00BC0D1F" w:rsidRDefault="00BC0D1F">
      <w:r>
        <w:t>ID46194_1 = QC_CytoPool_1</w:t>
      </w:r>
    </w:p>
    <w:p w14:paraId="0D08F4B3" w14:textId="040BE175" w:rsidR="00BC0D1F" w:rsidRDefault="00BC0D1F" w:rsidP="00BC0D1F">
      <w:r>
        <w:t>ID46194_</w:t>
      </w:r>
      <w:r>
        <w:t>2</w:t>
      </w:r>
      <w:r>
        <w:t xml:space="preserve"> =</w:t>
      </w:r>
      <w:r>
        <w:t xml:space="preserve"> </w:t>
      </w:r>
      <w:r>
        <w:t>QC_CytoPool_</w:t>
      </w:r>
      <w:r>
        <w:t>2</w:t>
      </w:r>
    </w:p>
    <w:p w14:paraId="357E46FC" w14:textId="1BC0A391" w:rsidR="00BC0D1F" w:rsidRDefault="00BC0D1F" w:rsidP="00BC0D1F">
      <w:r>
        <w:t>ID46194_</w:t>
      </w:r>
      <w:r>
        <w:t>3</w:t>
      </w:r>
      <w:r>
        <w:t xml:space="preserve"> =</w:t>
      </w:r>
      <w:r>
        <w:t xml:space="preserve"> </w:t>
      </w:r>
      <w:r>
        <w:t>QC_CytoPool_</w:t>
      </w:r>
      <w:r>
        <w:t>3</w:t>
      </w:r>
    </w:p>
    <w:p w14:paraId="6C4DBFEB" w14:textId="2B1E4406" w:rsidR="00670054" w:rsidRDefault="00BC0D1F" w:rsidP="00670054">
      <w:r>
        <w:t>ID46194_</w:t>
      </w:r>
      <w:r>
        <w:t>4</w:t>
      </w:r>
      <w:r>
        <w:t xml:space="preserve"> =</w:t>
      </w:r>
      <w:r>
        <w:t xml:space="preserve"> </w:t>
      </w:r>
      <w:r>
        <w:t>QC_CytoPool_</w:t>
      </w:r>
      <w:r>
        <w:t>4</w:t>
      </w:r>
    </w:p>
    <w:p w14:paraId="1C0F0F3B" w14:textId="77777777" w:rsidR="00670054" w:rsidRDefault="00670054" w:rsidP="00BC0D1F">
      <w:pPr>
        <w:sectPr w:rsidR="00670054" w:rsidSect="0067005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B565F49" w14:textId="02F214A7" w:rsidR="00670054" w:rsidRDefault="00670054" w:rsidP="00BC0D1F"/>
    <w:p w14:paraId="2917B1B3" w14:textId="77777777" w:rsidR="00BC0D1F" w:rsidRDefault="00BC0D1F"/>
    <w:sectPr w:rsidR="00BC0D1F" w:rsidSect="0067005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D1F"/>
    <w:rsid w:val="00017090"/>
    <w:rsid w:val="000A21C5"/>
    <w:rsid w:val="00233151"/>
    <w:rsid w:val="00270CAE"/>
    <w:rsid w:val="00284A5B"/>
    <w:rsid w:val="00360142"/>
    <w:rsid w:val="00670054"/>
    <w:rsid w:val="00782CC7"/>
    <w:rsid w:val="008235F5"/>
    <w:rsid w:val="00BC0D1F"/>
    <w:rsid w:val="00DF05B8"/>
    <w:rsid w:val="00F3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51BC1"/>
  <w15:chartTrackingRefBased/>
  <w15:docId w15:val="{0A629CEB-3A25-B345-B10D-0E595835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0D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0D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tp://massive.ucsd.edu/MSV000087774/" TargetMode="External"/><Relationship Id="rId4" Type="http://schemas.openxmlformats.org/officeDocument/2006/relationships/hyperlink" Target="https://massive.ucsd.edu/ProteoSAFe/static/massive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 Shroff</dc:creator>
  <cp:keywords/>
  <dc:description/>
  <cp:lastModifiedBy>Kunal Shroff</cp:lastModifiedBy>
  <cp:revision>9</cp:revision>
  <dcterms:created xsi:type="dcterms:W3CDTF">2021-07-08T14:36:00Z</dcterms:created>
  <dcterms:modified xsi:type="dcterms:W3CDTF">2021-07-08T14:48:00Z</dcterms:modified>
</cp:coreProperties>
</file>